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C57CC" w14:textId="77777777" w:rsidR="00192A98" w:rsidRPr="009A79A1" w:rsidRDefault="00192A98" w:rsidP="00192A98">
      <w:pPr>
        <w:rPr>
          <w:sz w:val="24"/>
          <w:szCs w:val="24"/>
        </w:rPr>
      </w:pPr>
      <w:r w:rsidRPr="0091794C">
        <w:rPr>
          <w:b/>
          <w:sz w:val="24"/>
          <w:szCs w:val="24"/>
        </w:rPr>
        <w:t>S</w:t>
      </w:r>
      <w:r w:rsidR="001659F0">
        <w:rPr>
          <w:b/>
          <w:sz w:val="24"/>
          <w:szCs w:val="24"/>
        </w:rPr>
        <w:t>2</w:t>
      </w:r>
      <w:bookmarkStart w:id="0" w:name="_GoBack"/>
      <w:bookmarkEnd w:id="0"/>
      <w:r w:rsidR="0091794C" w:rsidRPr="0091794C">
        <w:rPr>
          <w:b/>
          <w:sz w:val="24"/>
          <w:szCs w:val="24"/>
        </w:rPr>
        <w:t xml:space="preserve"> Table</w:t>
      </w:r>
      <w:r w:rsidRPr="0091794C">
        <w:rPr>
          <w:b/>
          <w:sz w:val="24"/>
          <w:szCs w:val="24"/>
        </w:rPr>
        <w:t>.</w:t>
      </w:r>
      <w:r w:rsidRPr="009A79A1">
        <w:rPr>
          <w:sz w:val="24"/>
          <w:szCs w:val="24"/>
        </w:rPr>
        <w:t xml:space="preserve"> </w:t>
      </w:r>
      <w:r w:rsidRPr="0091794C">
        <w:rPr>
          <w:rFonts w:eastAsia="Times New Roman" w:cs="Times New Roman"/>
          <w:sz w:val="24"/>
          <w:szCs w:val="24"/>
          <w:lang w:eastAsia="en-GB"/>
        </w:rPr>
        <w:t>Numbers of participants in cut-off categories for the AQ and TAS-20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701"/>
        <w:gridCol w:w="1985"/>
        <w:gridCol w:w="1701"/>
      </w:tblGrid>
      <w:tr w:rsidR="00192A98" w:rsidRPr="009A79A1" w14:paraId="4EFAE8F6" w14:textId="77777777" w:rsidTr="000840EC">
        <w:tc>
          <w:tcPr>
            <w:tcW w:w="4077" w:type="dxa"/>
            <w:tcBorders>
              <w:bottom w:val="single" w:sz="4" w:space="0" w:color="auto"/>
            </w:tcBorders>
          </w:tcPr>
          <w:p w14:paraId="72310B97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96A1EE" w14:textId="77777777" w:rsidR="00192A98" w:rsidRPr="009A79A1" w:rsidRDefault="00192A98" w:rsidP="000840E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A79A1">
              <w:rPr>
                <w:b/>
                <w:sz w:val="24"/>
                <w:szCs w:val="24"/>
              </w:rPr>
              <w:t>Males (N=18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CF0DE3" w14:textId="77777777" w:rsidR="00192A98" w:rsidRPr="009A79A1" w:rsidRDefault="00192A98" w:rsidP="000840E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A79A1">
              <w:rPr>
                <w:b/>
                <w:sz w:val="24"/>
                <w:szCs w:val="24"/>
              </w:rPr>
              <w:t>Females (N=29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54A2EB" w14:textId="77777777" w:rsidR="00192A98" w:rsidRPr="009A79A1" w:rsidRDefault="00192A98" w:rsidP="000840EC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A79A1">
              <w:rPr>
                <w:b/>
                <w:sz w:val="24"/>
                <w:szCs w:val="24"/>
              </w:rPr>
              <w:t>Total (N=472)</w:t>
            </w:r>
          </w:p>
        </w:tc>
      </w:tr>
      <w:tr w:rsidR="00192A98" w:rsidRPr="009A79A1" w14:paraId="591B86E1" w14:textId="77777777" w:rsidTr="000840EC">
        <w:tc>
          <w:tcPr>
            <w:tcW w:w="4077" w:type="dxa"/>
            <w:tcBorders>
              <w:bottom w:val="nil"/>
            </w:tcBorders>
          </w:tcPr>
          <w:p w14:paraId="0AC80C2C" w14:textId="77777777" w:rsidR="00192A98" w:rsidRPr="009A79A1" w:rsidRDefault="00192A98" w:rsidP="000840EC">
            <w:pPr>
              <w:spacing w:line="480" w:lineRule="auto"/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AQ</w:t>
            </w:r>
          </w:p>
        </w:tc>
        <w:tc>
          <w:tcPr>
            <w:tcW w:w="1701" w:type="dxa"/>
            <w:tcBorders>
              <w:bottom w:val="nil"/>
            </w:tcBorders>
          </w:tcPr>
          <w:p w14:paraId="3787AF8E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B669D92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AB7D2B6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192A98" w:rsidRPr="009A79A1" w14:paraId="6143DAB5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10123BC2" w14:textId="77777777" w:rsidR="00192A98" w:rsidRPr="009A79A1" w:rsidRDefault="00192A98" w:rsidP="000840EC">
            <w:pPr>
              <w:spacing w:line="480" w:lineRule="auto"/>
              <w:rPr>
                <w:i/>
                <w:sz w:val="24"/>
                <w:szCs w:val="24"/>
                <w:vertAlign w:val="superscript"/>
              </w:rPr>
            </w:pPr>
            <w:r w:rsidRPr="009A79A1">
              <w:rPr>
                <w:i/>
                <w:sz w:val="24"/>
                <w:szCs w:val="24"/>
              </w:rPr>
              <w:t>Autism phenotypes</w:t>
            </w:r>
            <w:r>
              <w:rPr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8B4909" w14:textId="77777777" w:rsidR="00192A98" w:rsidRPr="009A79A1" w:rsidRDefault="00192A98" w:rsidP="000840EC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87DA3A7" w14:textId="77777777" w:rsidR="00192A98" w:rsidRPr="009A79A1" w:rsidRDefault="00192A98" w:rsidP="000840EC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FC1F27" w14:textId="77777777" w:rsidR="00192A98" w:rsidRPr="009A79A1" w:rsidRDefault="00192A98" w:rsidP="000840EC">
            <w:pPr>
              <w:spacing w:line="48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192A98" w:rsidRPr="009A79A1" w14:paraId="19CB9FFC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032A2CCC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Typical (AQ total = 0-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0535D3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10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EE9D78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2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BEFCF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317</w:t>
            </w:r>
          </w:p>
        </w:tc>
      </w:tr>
      <w:tr w:rsidR="00192A98" w:rsidRPr="009A79A1" w14:paraId="3A3623D0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33C53A79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Broad (23-2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61091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5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A604EF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5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17EEF0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112</w:t>
            </w:r>
          </w:p>
        </w:tc>
      </w:tr>
      <w:tr w:rsidR="00192A98" w:rsidRPr="009A79A1" w14:paraId="3FC80475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4A08A5FF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Medium (29-3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D513C2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63D770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4CB4FC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36</w:t>
            </w:r>
          </w:p>
        </w:tc>
      </w:tr>
      <w:tr w:rsidR="00192A98" w:rsidRPr="009A79A1" w14:paraId="53C17C9A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775FDF55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Narrow (35-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07B01F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FC7300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D4836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7</w:t>
            </w:r>
          </w:p>
        </w:tc>
      </w:tr>
      <w:tr w:rsidR="00192A98" w:rsidRPr="009A79A1" w14:paraId="54233048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40D601A7" w14:textId="77777777" w:rsidR="00192A98" w:rsidRPr="009A79A1" w:rsidRDefault="00192A98" w:rsidP="000840EC">
            <w:pPr>
              <w:spacing w:line="480" w:lineRule="auto"/>
              <w:rPr>
                <w:i/>
                <w:sz w:val="24"/>
                <w:szCs w:val="24"/>
                <w:vertAlign w:val="superscript"/>
              </w:rPr>
            </w:pPr>
            <w:r>
              <w:rPr>
                <w:i/>
                <w:sz w:val="24"/>
                <w:szCs w:val="24"/>
              </w:rPr>
              <w:t>AQ cut-off scoring</w:t>
            </w:r>
            <w:r>
              <w:rPr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A381C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177F36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7809F7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192A98" w:rsidRPr="009A79A1" w14:paraId="6EDDB0C8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65001531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Q total = 32-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39ED3D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4F2156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BEDAD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192A98" w:rsidRPr="009A79A1" w14:paraId="62C9C63F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49D3EA95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DB45B2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0DA943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2342E3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192A98" w:rsidRPr="009A79A1" w14:paraId="37D197C4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71C7392C" w14:textId="77777777" w:rsidR="00192A98" w:rsidRPr="009A79A1" w:rsidRDefault="00192A98" w:rsidP="000840EC">
            <w:pPr>
              <w:spacing w:line="480" w:lineRule="auto"/>
              <w:rPr>
                <w:b/>
                <w:sz w:val="24"/>
                <w:szCs w:val="24"/>
                <w:vertAlign w:val="superscript"/>
              </w:rPr>
            </w:pPr>
            <w:r w:rsidRPr="009A79A1">
              <w:rPr>
                <w:b/>
                <w:sz w:val="24"/>
                <w:szCs w:val="24"/>
              </w:rPr>
              <w:t xml:space="preserve">TAS-20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E94878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8DE442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7A887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192A98" w:rsidRPr="009A79A1" w14:paraId="71EA3246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7EB81AEF" w14:textId="77777777" w:rsidR="00192A98" w:rsidRPr="009A79A1" w:rsidRDefault="00192A98" w:rsidP="000840EC">
            <w:pPr>
              <w:spacing w:line="480" w:lineRule="auto"/>
              <w:rPr>
                <w:i/>
                <w:sz w:val="24"/>
                <w:szCs w:val="24"/>
                <w:vertAlign w:val="superscript"/>
              </w:rPr>
            </w:pPr>
            <w:r>
              <w:rPr>
                <w:i/>
                <w:sz w:val="24"/>
                <w:szCs w:val="24"/>
              </w:rPr>
              <w:t>TAS-20 cut-off scoring</w:t>
            </w:r>
            <w:r>
              <w:rPr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EE2FC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AB769B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F1CA49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192A98" w:rsidRPr="009A79A1" w14:paraId="291D8BFD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4097ACE1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Non-alexithymia (TAS-20 total = 20-5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CFFA8C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1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CB9949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2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C469DA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311</w:t>
            </w:r>
          </w:p>
        </w:tc>
      </w:tr>
      <w:tr w:rsidR="00192A98" w:rsidRPr="009A79A1" w14:paraId="29A02DDB" w14:textId="77777777" w:rsidTr="000840EC">
        <w:tc>
          <w:tcPr>
            <w:tcW w:w="4077" w:type="dxa"/>
            <w:tcBorders>
              <w:top w:val="nil"/>
              <w:bottom w:val="nil"/>
            </w:tcBorders>
          </w:tcPr>
          <w:p w14:paraId="6D9040CC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Possible alexithymia (52-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12D4C9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79F478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A46414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87</w:t>
            </w:r>
          </w:p>
        </w:tc>
      </w:tr>
      <w:tr w:rsidR="00192A98" w:rsidRPr="009A79A1" w14:paraId="60D5F447" w14:textId="77777777" w:rsidTr="000840EC">
        <w:tc>
          <w:tcPr>
            <w:tcW w:w="4077" w:type="dxa"/>
            <w:tcBorders>
              <w:top w:val="nil"/>
            </w:tcBorders>
          </w:tcPr>
          <w:p w14:paraId="010BF531" w14:textId="77777777" w:rsidR="00192A98" w:rsidRPr="009A79A1" w:rsidRDefault="00192A98" w:rsidP="000840EC">
            <w:pPr>
              <w:spacing w:line="480" w:lineRule="auto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Alexithymia (61-100)</w:t>
            </w:r>
          </w:p>
        </w:tc>
        <w:tc>
          <w:tcPr>
            <w:tcW w:w="1701" w:type="dxa"/>
            <w:tcBorders>
              <w:top w:val="nil"/>
            </w:tcBorders>
          </w:tcPr>
          <w:p w14:paraId="42CA08FB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nil"/>
            </w:tcBorders>
          </w:tcPr>
          <w:p w14:paraId="5BC75728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</w:tcBorders>
          </w:tcPr>
          <w:p w14:paraId="096773E6" w14:textId="77777777" w:rsidR="00192A98" w:rsidRPr="009A79A1" w:rsidRDefault="00192A98" w:rsidP="000840E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A79A1">
              <w:rPr>
                <w:sz w:val="24"/>
                <w:szCs w:val="24"/>
              </w:rPr>
              <w:t>74</w:t>
            </w:r>
          </w:p>
        </w:tc>
      </w:tr>
    </w:tbl>
    <w:p w14:paraId="0B092AB4" w14:textId="77777777" w:rsidR="00192A98" w:rsidRPr="009A79A1" w:rsidRDefault="00192A98" w:rsidP="00192A98">
      <w:pPr>
        <w:spacing w:line="480" w:lineRule="auto"/>
        <w:rPr>
          <w:sz w:val="24"/>
          <w:szCs w:val="24"/>
        </w:rPr>
      </w:pPr>
      <w:r w:rsidRPr="009A79A1">
        <w:rPr>
          <w:sz w:val="24"/>
          <w:szCs w:val="24"/>
          <w:vertAlign w:val="superscript"/>
        </w:rPr>
        <w:t>1</w:t>
      </w:r>
      <w:r w:rsidRPr="009A79A1">
        <w:rPr>
          <w:sz w:val="24"/>
          <w:szCs w:val="24"/>
        </w:rPr>
        <w:t>Cut</w:t>
      </w:r>
      <w:r w:rsidR="0091794C">
        <w:rPr>
          <w:sz w:val="24"/>
          <w:szCs w:val="24"/>
        </w:rPr>
        <w:t>-</w:t>
      </w:r>
      <w:r w:rsidRPr="009A79A1">
        <w:rPr>
          <w:sz w:val="24"/>
          <w:szCs w:val="24"/>
        </w:rPr>
        <w:t>off criteria taken from reference [</w:t>
      </w:r>
      <w:r w:rsidR="0091794C">
        <w:rPr>
          <w:sz w:val="24"/>
          <w:szCs w:val="24"/>
        </w:rPr>
        <w:t>63</w:t>
      </w:r>
      <w:r w:rsidRPr="009A79A1">
        <w:rPr>
          <w:sz w:val="24"/>
          <w:szCs w:val="24"/>
        </w:rPr>
        <w:t>] in manuscript</w:t>
      </w:r>
    </w:p>
    <w:p w14:paraId="79B7E5DF" w14:textId="77777777" w:rsidR="00192A98" w:rsidRDefault="00192A98" w:rsidP="00192A98">
      <w:pPr>
        <w:spacing w:line="480" w:lineRule="auto"/>
        <w:rPr>
          <w:sz w:val="24"/>
          <w:szCs w:val="24"/>
        </w:rPr>
      </w:pPr>
      <w:r w:rsidRPr="009A79A1">
        <w:rPr>
          <w:sz w:val="24"/>
          <w:szCs w:val="24"/>
          <w:vertAlign w:val="superscript"/>
        </w:rPr>
        <w:t>2</w:t>
      </w:r>
      <w:r w:rsidRPr="009A79A1">
        <w:rPr>
          <w:sz w:val="24"/>
          <w:szCs w:val="24"/>
        </w:rPr>
        <w:t>Cut</w:t>
      </w:r>
      <w:r w:rsidR="0091794C">
        <w:rPr>
          <w:sz w:val="24"/>
          <w:szCs w:val="24"/>
        </w:rPr>
        <w:t>-</w:t>
      </w:r>
      <w:r w:rsidRPr="009A79A1">
        <w:rPr>
          <w:sz w:val="24"/>
          <w:szCs w:val="24"/>
        </w:rPr>
        <w:t>off criteria taken from reference [</w:t>
      </w:r>
      <w:r w:rsidR="0091794C">
        <w:rPr>
          <w:sz w:val="24"/>
          <w:szCs w:val="24"/>
        </w:rPr>
        <w:t>3</w:t>
      </w:r>
      <w:r w:rsidRPr="009A79A1">
        <w:rPr>
          <w:sz w:val="24"/>
          <w:szCs w:val="24"/>
        </w:rPr>
        <w:t>] in manuscript</w:t>
      </w:r>
    </w:p>
    <w:p w14:paraId="1EFA9BD7" w14:textId="77777777" w:rsidR="00192A98" w:rsidRPr="009A79A1" w:rsidRDefault="00192A98" w:rsidP="00192A98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9A79A1">
        <w:rPr>
          <w:sz w:val="24"/>
          <w:szCs w:val="24"/>
        </w:rPr>
        <w:t>Cut</w:t>
      </w:r>
      <w:r w:rsidR="0091794C">
        <w:rPr>
          <w:sz w:val="24"/>
          <w:szCs w:val="24"/>
        </w:rPr>
        <w:t>-</w:t>
      </w:r>
      <w:r w:rsidRPr="009A79A1">
        <w:rPr>
          <w:sz w:val="24"/>
          <w:szCs w:val="24"/>
        </w:rPr>
        <w:t>off criteria taken from reference [</w:t>
      </w:r>
      <w:r w:rsidR="0091794C">
        <w:rPr>
          <w:sz w:val="24"/>
          <w:szCs w:val="24"/>
        </w:rPr>
        <w:t>37</w:t>
      </w:r>
      <w:r w:rsidRPr="009A79A1">
        <w:rPr>
          <w:sz w:val="24"/>
          <w:szCs w:val="24"/>
        </w:rPr>
        <w:t>] in manuscript</w:t>
      </w:r>
    </w:p>
    <w:p w14:paraId="0F395C74" w14:textId="77777777" w:rsidR="00192A98" w:rsidRPr="009A79A1" w:rsidRDefault="00192A98" w:rsidP="00192A98">
      <w:pPr>
        <w:spacing w:line="480" w:lineRule="auto"/>
        <w:rPr>
          <w:sz w:val="24"/>
          <w:szCs w:val="24"/>
        </w:rPr>
      </w:pPr>
      <w:r w:rsidRPr="009A79A1">
        <w:rPr>
          <w:sz w:val="24"/>
          <w:szCs w:val="24"/>
        </w:rPr>
        <w:t>NB. No cut</w:t>
      </w:r>
      <w:r w:rsidR="0091794C">
        <w:rPr>
          <w:sz w:val="24"/>
          <w:szCs w:val="24"/>
        </w:rPr>
        <w:t>-</w:t>
      </w:r>
      <w:r w:rsidRPr="009A79A1">
        <w:rPr>
          <w:sz w:val="24"/>
          <w:szCs w:val="24"/>
        </w:rPr>
        <w:t>off scoring system exists for the Social Reward Questionnaire.</w:t>
      </w:r>
    </w:p>
    <w:p w14:paraId="269C7D59" w14:textId="77777777" w:rsidR="00AD689F" w:rsidRDefault="00AD689F"/>
    <w:sectPr w:rsidR="00AD689F" w:rsidSect="009A7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A98"/>
    <w:rsid w:val="001659F0"/>
    <w:rsid w:val="00192A98"/>
    <w:rsid w:val="0091794C"/>
    <w:rsid w:val="00AD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9C64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A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Steve Barry</cp:lastModifiedBy>
  <cp:revision>3</cp:revision>
  <dcterms:created xsi:type="dcterms:W3CDTF">2015-01-13T11:55:00Z</dcterms:created>
  <dcterms:modified xsi:type="dcterms:W3CDTF">2015-03-31T17:35:00Z</dcterms:modified>
</cp:coreProperties>
</file>